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BC70E2" w14:paraId="246DF0C2" w14:textId="77777777" w:rsidTr="00C33827">
        <w:tc>
          <w:tcPr>
            <w:tcW w:w="1802" w:type="dxa"/>
            <w:tcBorders>
              <w:bottom w:val="single" w:sz="4" w:space="0" w:color="auto"/>
            </w:tcBorders>
          </w:tcPr>
          <w:p w14:paraId="54996A99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C9B3FD5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AEC9677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Z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154FCAB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</w:tr>
      <w:tr w:rsidR="00BC70E2" w14:paraId="5DC0423A" w14:textId="77777777" w:rsidTr="00C33827">
        <w:tc>
          <w:tcPr>
            <w:tcW w:w="1802" w:type="dxa"/>
            <w:tcBorders>
              <w:top w:val="single" w:sz="4" w:space="0" w:color="auto"/>
            </w:tcBorders>
          </w:tcPr>
          <w:p w14:paraId="28BA04A4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73773C">
              <w:rPr>
                <w:i/>
                <w:iCs/>
                <w:lang w:val="en-GB"/>
              </w:rPr>
              <w:t>S</w:t>
            </w:r>
            <w:r>
              <w:rPr>
                <w:lang w:val="en-GB"/>
              </w:rPr>
              <w:t>)-Linalool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350C9F8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D60E005" w14:textId="77777777" w:rsidR="00BC70E2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87F111D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182.4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45.5</w:t>
            </w:r>
          </w:p>
        </w:tc>
      </w:tr>
      <w:tr w:rsidR="00BC70E2" w14:paraId="1E5DF626" w14:textId="77777777" w:rsidTr="00C33827">
        <w:tc>
          <w:tcPr>
            <w:tcW w:w="1802" w:type="dxa"/>
          </w:tcPr>
          <w:p w14:paraId="33B989DB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73773C">
              <w:rPr>
                <w:i/>
                <w:iCs/>
                <w:lang w:val="en-GB"/>
              </w:rPr>
              <w:t>S</w:t>
            </w:r>
            <w:r>
              <w:rPr>
                <w:lang w:val="en-GB"/>
              </w:rPr>
              <w:t>)-Linalool</w:t>
            </w:r>
            <w:r w:rsidRPr="005A4BCE">
              <w:rPr>
                <w:lang w:val="en-GB"/>
              </w:rPr>
              <w:t xml:space="preserve"> (control)</w:t>
            </w:r>
          </w:p>
        </w:tc>
        <w:tc>
          <w:tcPr>
            <w:tcW w:w="1802" w:type="dxa"/>
          </w:tcPr>
          <w:p w14:paraId="6FEA67C7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</w:tcPr>
          <w:p w14:paraId="0E9C399A" w14:textId="77777777" w:rsidR="00BC70E2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</w:tcPr>
          <w:p w14:paraId="1A5A899C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698.9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020.8</w:t>
            </w:r>
          </w:p>
        </w:tc>
      </w:tr>
      <w:tr w:rsidR="00BC70E2" w14:paraId="1623E9ED" w14:textId="77777777" w:rsidTr="00C33827">
        <w:tc>
          <w:tcPr>
            <w:tcW w:w="1802" w:type="dxa"/>
          </w:tcPr>
          <w:p w14:paraId="15B8C66E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73773C"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lang w:val="en-GB"/>
              </w:rPr>
              <w:t>)-Linalool</w:t>
            </w:r>
          </w:p>
        </w:tc>
        <w:tc>
          <w:tcPr>
            <w:tcW w:w="1802" w:type="dxa"/>
          </w:tcPr>
          <w:p w14:paraId="6CA12D65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</w:tcPr>
          <w:p w14:paraId="7E5767CF" w14:textId="77777777" w:rsidR="00BC70E2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</w:tcPr>
          <w:p w14:paraId="7A367498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226.6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713</w:t>
            </w:r>
          </w:p>
        </w:tc>
      </w:tr>
      <w:tr w:rsidR="00BC70E2" w14:paraId="6818A902" w14:textId="77777777" w:rsidTr="00C33827">
        <w:tc>
          <w:tcPr>
            <w:tcW w:w="1802" w:type="dxa"/>
            <w:tcBorders>
              <w:bottom w:val="single" w:sz="4" w:space="0" w:color="auto"/>
            </w:tcBorders>
          </w:tcPr>
          <w:p w14:paraId="7AD1E290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73773C"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lang w:val="en-GB"/>
              </w:rPr>
              <w:t>)-Linalool</w:t>
            </w:r>
            <w:r w:rsidRPr="005A4BCE">
              <w:rPr>
                <w:lang w:val="en-GB"/>
              </w:rPr>
              <w:t xml:space="preserve"> (control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0EDBABA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B215AB3" w14:textId="77777777" w:rsidR="00BC70E2" w:rsidRDefault="00BC70E2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9A1326F" w14:textId="77777777" w:rsidR="00BC70E2" w:rsidRPr="005A4BCE" w:rsidRDefault="00BC70E2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275.8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50.3</w:t>
            </w:r>
          </w:p>
        </w:tc>
      </w:tr>
    </w:tbl>
    <w:p w14:paraId="1518A605" w14:textId="77777777" w:rsidR="00D464B2" w:rsidRDefault="00BC70E2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E2"/>
    <w:rsid w:val="001B07FF"/>
    <w:rsid w:val="003C7867"/>
    <w:rsid w:val="005E5D92"/>
    <w:rsid w:val="006229BF"/>
    <w:rsid w:val="00BC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5B252"/>
  <w14:defaultImageDpi w14:val="32767"/>
  <w15:chartTrackingRefBased/>
  <w15:docId w15:val="{8CBCCC0E-361C-B54D-8E05-B3210080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70E2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0E2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38:00Z</dcterms:created>
  <dcterms:modified xsi:type="dcterms:W3CDTF">2020-11-16T20:38:00Z</dcterms:modified>
</cp:coreProperties>
</file>